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1: Scores of the 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tudies included in this meta-analysis based on NOS</w:t>
      </w:r>
    </w:p>
    <w:tbl>
      <w:tblPr>
        <w:tblStyle w:val="3"/>
        <w:tblpPr w:leftFromText="180" w:rightFromText="180" w:vertAnchor="text" w:horzAnchor="page" w:tblpX="626" w:tblpY="604"/>
        <w:tblOverlap w:val="never"/>
        <w:tblW w:w="113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66"/>
        <w:gridCol w:w="1189"/>
        <w:gridCol w:w="1107"/>
        <w:gridCol w:w="1188"/>
        <w:gridCol w:w="1298"/>
        <w:gridCol w:w="1035"/>
        <w:gridCol w:w="1090"/>
        <w:gridCol w:w="908"/>
        <w:gridCol w:w="8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References</w:t>
            </w:r>
          </w:p>
        </w:tc>
        <w:tc>
          <w:tcPr>
            <w:tcW w:w="4850" w:type="dxa"/>
            <w:gridSpan w:val="4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Selection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Comparability</w:t>
            </w:r>
          </w:p>
        </w:tc>
        <w:tc>
          <w:tcPr>
            <w:tcW w:w="3033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Exposur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Adequate Definition of Cases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Representativeness of Cases</w:t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Selection of Controls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Definition of Controls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Control for Important Factor</w:t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Ascertainment of Exposure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Same Method to Ascertain for Cases and Controls</w:t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Non-response Rat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Filip Scheperjans.2014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" name="图片 1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" name="图片 1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" name="图片 1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65760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48" name="图片 14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14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6368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7" name="图片 6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0464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1" name="图片 7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1488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2" name="图片 7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2512" behindDoc="0" locked="0" layoutInCell="1" allowOverlap="0">
                  <wp:simplePos x="0" y="0"/>
                  <wp:positionH relativeFrom="column">
                    <wp:posOffset>13652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3" name="图片 7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Hill</w:t>
            </w:r>
            <w:r>
              <w:rPr>
                <w:rFonts w:hint="eastAsia" w:ascii="Arial" w:hAnsi="Arial" w:cs="Arial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1"/>
                <w:szCs w:val="11"/>
              </w:rPr>
              <w:t>Burns. 2017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5" name="图片 1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4" name="图片 1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4624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0" name="图片 3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8960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6" name="图片 4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9984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7" name="图片 4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3536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4" name="图片 7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4560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5" name="图片 7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Michela Barichella.2019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7" name="图片 1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5648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2" name="图片 3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1008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9" name="图片 4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2032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0" name="图片 5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8656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3" name="图片 8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7632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2" name="图片 8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9680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4" name="图片 8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5584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7" name="图片 7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Velma T.E.Aho.2019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9" name="图片 3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6672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3" name="图片 3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3056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1" name="图片 5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4080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2" name="图片 5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0704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5" name="图片 8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16608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8" name="图片 7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1728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6" name="图片 8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2752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7" name="图片 8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3776" behindDoc="0" locked="0" layoutInCell="1" allowOverlap="0">
                  <wp:simplePos x="0" y="0"/>
                  <wp:positionH relativeFrom="column">
                    <wp:posOffset>13652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8" name="图片 8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Tengzhu Ren.2020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8" name="图片 1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7696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4" name="图片 3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5104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3" name="图片 5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5824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0" name="图片 9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4800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89" name="图片 8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6848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1" name="图片 9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7872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2" name="图片 9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Chunxiao Li.2019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9" name="图片 1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8720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5" name="图片 3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6128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4" name="图片 5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7152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5" name="图片 5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9920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4" name="图片 9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9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28896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3" name="图片 9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0944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5" name="图片 9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1968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6" name="图片 9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9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Wei Li.2017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0" name="图片 2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9744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6" name="图片 3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8176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6" name="图片 5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99200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7" name="图片 5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4016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8" name="图片 9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9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2992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7" name="图片 9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9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5040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99" name="图片 9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9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6064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0" name="图片 10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10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Fang Li.2019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0768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7" name="图片 3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0224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8" name="图片 5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8112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2" name="图片 10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7088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1" name="图片 10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0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39136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3" name="图片 10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0160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4" name="图片 10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Ai Huey Tan.2021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1" name="图片 2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1792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38" name="图片 3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1248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59" name="图片 5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2272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0" name="图片 6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2208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6" name="图片 10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1184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5" name="图片 10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3232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7" name="图片 10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0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4256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08" name="图片 10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10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Fan Zhang.2020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3" name="图片 2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3840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0" name="图片 4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5344" behindDoc="0" locked="0" layoutInCell="1" allowOverlap="0">
                  <wp:simplePos x="0" y="0"/>
                  <wp:positionH relativeFrom="column">
                    <wp:posOffset>23495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6" name="图片 6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4320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5" name="图片 6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7328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5" name="图片 11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11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5280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3" name="图片 11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1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6304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4" name="图片 11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1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8352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6" name="图片 11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11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Yue Peng.2021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4" name="图片 2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4864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1" name="图片 4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3296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4" name="图片 6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0400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8" name="图片 11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11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49376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7" name="图片 11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1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1424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19" name="图片 11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1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2448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20" name="图片 12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2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Franziska Hopfner.2017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6" name="图片 2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5888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3" name="图片 4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9440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70" name="图片 7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4496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26" name="图片 12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12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3472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25" name="图片 12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12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9616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1" name="图片 131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31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62688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4" name="图片 13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13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J.R.Bedarf.2017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7" name="图片 2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6912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4" name="图片 44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8416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9" name="图片 6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6544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28" name="图片 12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2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5520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27" name="图片 127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27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60640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2" name="图片 132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132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63712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5" name="图片 13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13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Aiqun Lin.2018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32258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28" name="图片 2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687936" behindDoc="0" locked="0" layoutInCell="1" allowOverlap="0">
                  <wp:simplePos x="0" y="0"/>
                  <wp:positionH relativeFrom="column">
                    <wp:posOffset>210820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45" name="图片 45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07392" behindDoc="0" locked="0" layoutInCell="1" allowOverlap="0">
                  <wp:simplePos x="0" y="0"/>
                  <wp:positionH relativeFrom="column">
                    <wp:posOffset>26225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68" name="图片 68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8592" behindDoc="0" locked="0" layoutInCell="1" allowOverlap="0">
                  <wp:simplePos x="0" y="0"/>
                  <wp:positionH relativeFrom="column">
                    <wp:posOffset>2952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0" name="图片 130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30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57568" behindDoc="0" locked="0" layoutInCell="1" allowOverlap="0">
                  <wp:simplePos x="0" y="0"/>
                  <wp:positionH relativeFrom="column">
                    <wp:posOffset>40957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29" name="图片 129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29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61664" behindDoc="0" locked="0" layoutInCell="1" allowOverlap="0">
                  <wp:simplePos x="0" y="0"/>
                  <wp:positionH relativeFrom="column">
                    <wp:posOffset>20510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3" name="图片 133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133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drawing>
                <wp:anchor distT="0" distB="0" distL="114300" distR="114300" simplePos="0" relativeHeight="251764736" behindDoc="0" locked="0" layoutInCell="1" allowOverlap="0">
                  <wp:simplePos x="0" y="0"/>
                  <wp:positionH relativeFrom="column">
                    <wp:posOffset>229235</wp:posOffset>
                  </wp:positionH>
                  <wp:positionV relativeFrom="line">
                    <wp:posOffset>0</wp:posOffset>
                  </wp:positionV>
                  <wp:extent cx="107950" cy="107950"/>
                  <wp:effectExtent l="0" t="0" r="6350" b="5080"/>
                  <wp:wrapNone/>
                  <wp:docPr id="136" name="图片 136" descr="333639373233393b343339343334343bcee5bdc7d0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136" descr="333639373233393b343339343334343bcee5bdc7d0c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cs="Arial"/>
                <w:sz w:val="11"/>
                <w:szCs w:val="11"/>
              </w:rPr>
            </w:pPr>
            <w:r>
              <w:rPr>
                <w:rFonts w:hint="default" w:ascii="Arial" w:hAnsi="Arial" w:cs="Arial"/>
                <w:sz w:val="11"/>
                <w:szCs w:val="11"/>
              </w:rPr>
              <w:t>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70E678A0"/>
    <w:rsid w:val="39632CFD"/>
    <w:rsid w:val="70E6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568</Characters>
  <Lines>0</Lines>
  <Paragraphs>0</Paragraphs>
  <TotalTime>1</TotalTime>
  <ScaleCrop>false</ScaleCrop>
  <LinksUpToDate>false</LinksUpToDate>
  <CharactersWithSpaces>62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1:18:00Z</dcterms:created>
  <dc:creator>左大宝</dc:creator>
  <cp:lastModifiedBy>左大宝</cp:lastModifiedBy>
  <dcterms:modified xsi:type="dcterms:W3CDTF">2022-12-21T01:2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F8D9611728543458911240CB2D54A1B</vt:lpwstr>
  </property>
</Properties>
</file>